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7C81A" w14:textId="34CA5682" w:rsidR="00002521" w:rsidRDefault="00002521">
      <w:bookmarkStart w:id="0" w:name="_GoBack"/>
      <w:r>
        <w:t>Table S1. Composition Traditional Mediterranean diet and vegan Mediterranean diet</w:t>
      </w:r>
    </w:p>
    <w:tbl>
      <w:tblPr>
        <w:tblStyle w:val="TableGrid"/>
        <w:tblpPr w:leftFromText="180" w:rightFromText="180" w:vertAnchor="page" w:horzAnchor="margin" w:tblpY="1827"/>
        <w:tblW w:w="94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686"/>
        <w:gridCol w:w="2977"/>
      </w:tblGrid>
      <w:tr w:rsidR="00D3759D" w:rsidRPr="00126D41" w14:paraId="0C3027B5" w14:textId="77777777" w:rsidTr="00D3759D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7AFF9" w14:textId="77777777" w:rsidR="00D3759D" w:rsidRPr="008D0D37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8D0D37">
              <w:rPr>
                <w:bCs/>
                <w:sz w:val="24"/>
                <w:szCs w:val="24"/>
              </w:rPr>
              <w:t>Serving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6DB58" w14:textId="77777777" w:rsidR="00D3759D" w:rsidRPr="00126D41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raditional </w:t>
            </w:r>
            <w:r w:rsidRPr="00BD5DB0">
              <w:rPr>
                <w:b/>
                <w:sz w:val="24"/>
                <w:szCs w:val="24"/>
              </w:rPr>
              <w:t>Mediterranean die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98A6D" w14:textId="77777777" w:rsidR="00D3759D" w:rsidRPr="00126D41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BD5DB0">
              <w:rPr>
                <w:b/>
                <w:sz w:val="24"/>
                <w:szCs w:val="24"/>
              </w:rPr>
              <w:t xml:space="preserve">Vegan </w:t>
            </w:r>
            <w:r>
              <w:rPr>
                <w:b/>
                <w:sz w:val="24"/>
                <w:szCs w:val="24"/>
              </w:rPr>
              <w:t>Mediterranean</w:t>
            </w:r>
            <w:r w:rsidRPr="00BD5DB0">
              <w:rPr>
                <w:b/>
                <w:sz w:val="24"/>
                <w:szCs w:val="24"/>
              </w:rPr>
              <w:t xml:space="preserve"> diet</w:t>
            </w:r>
          </w:p>
        </w:tc>
      </w:tr>
      <w:tr w:rsidR="00D3759D" w:rsidRPr="00126D41" w14:paraId="7E96429A" w14:textId="77777777" w:rsidTr="00D3759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FEF65" w14:textId="77777777" w:rsidR="00D3759D" w:rsidRPr="00126D41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>Frui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FC8B7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0F7976">
              <w:t>1-2 servings/main mea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3D1DA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0F7976">
              <w:t>1-2 servings/main meal</w:t>
            </w:r>
          </w:p>
        </w:tc>
      </w:tr>
      <w:tr w:rsidR="00D3759D" w:rsidRPr="00126D41" w14:paraId="293AE85D" w14:textId="77777777" w:rsidTr="00D3759D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58606CD" w14:textId="77777777" w:rsidR="00D3759D" w:rsidRPr="00126D41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  <w:vertAlign w:val="superscript"/>
              </w:rPr>
            </w:pPr>
            <w:r>
              <w:t>Vegetables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1BFE639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0F7976">
              <w:t>≥ 2 servings/main meal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9F00D4C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0F7976">
              <w:t>≥ 2 servings/main meal</w:t>
            </w:r>
          </w:p>
        </w:tc>
      </w:tr>
      <w:tr w:rsidR="00D3759D" w:rsidRPr="00126D41" w14:paraId="74619E36" w14:textId="77777777" w:rsidTr="00D3759D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3F103C3" w14:textId="77777777" w:rsidR="00D3759D" w:rsidRPr="00126D41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>
              <w:t>Cereals</w:t>
            </w:r>
            <w:r>
              <w:rPr>
                <w:vertAlign w:val="superscript"/>
              </w:rPr>
              <w:t>a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126D41">
              <w:t xml:space="preserve"> 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02A30B8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0F7976">
              <w:t>1-2 servings/main meal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D9BFDBA" w14:textId="290B2B16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0F7976">
              <w:t>1-</w:t>
            </w:r>
            <w:r w:rsidR="00AA74F5">
              <w:t>3</w:t>
            </w:r>
            <w:r w:rsidRPr="000F7976">
              <w:t xml:space="preserve"> servings/main meal</w:t>
            </w:r>
          </w:p>
        </w:tc>
      </w:tr>
      <w:tr w:rsidR="00D3759D" w:rsidRPr="00126D41" w14:paraId="52D308C2" w14:textId="77777777" w:rsidTr="00D3759D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FFF6F0F" w14:textId="77777777" w:rsidR="00D3759D" w:rsidRPr="00126D41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>Olive oil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5546C70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rPr>
                <w:color w:val="1F1F1F"/>
              </w:rPr>
              <w:t>1servings/main meal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2D0E44B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0F7976">
              <w:rPr>
                <w:color w:val="1F1F1F"/>
              </w:rPr>
              <w:t>1servings/main meal</w:t>
            </w:r>
          </w:p>
        </w:tc>
      </w:tr>
      <w:tr w:rsidR="00D3759D" w:rsidRPr="00126D41" w14:paraId="5CF58C0F" w14:textId="77777777" w:rsidTr="00D3759D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503C988" w14:textId="77777777" w:rsidR="00D3759D" w:rsidRPr="00126D41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>Olives/Nuts/Seeds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D570BB8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0F7976">
              <w:t>1-2 servings/day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F697D38" w14:textId="640A6842" w:rsidR="00D3759D" w:rsidRPr="000F7976" w:rsidRDefault="00AA74F5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0F7976">
              <w:t>≥</w:t>
            </w:r>
            <w:r>
              <w:t xml:space="preserve"> </w:t>
            </w:r>
            <w:r w:rsidR="00D3759D" w:rsidRPr="000F7976">
              <w:t>2 servings/day</w:t>
            </w:r>
          </w:p>
        </w:tc>
      </w:tr>
      <w:tr w:rsidR="00D3759D" w:rsidRPr="00126D41" w14:paraId="6115297E" w14:textId="77777777" w:rsidTr="00D3759D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30AF690" w14:textId="77777777" w:rsidR="00D3759D" w:rsidRPr="00175ACB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  <w:vertAlign w:val="superscript"/>
              </w:rPr>
            </w:pPr>
            <w:r>
              <w:t xml:space="preserve">Dairy </w:t>
            </w:r>
            <w:proofErr w:type="spellStart"/>
            <w:r>
              <w:t>product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6A1C75B" w14:textId="77777777" w:rsidR="00D3759D" w:rsidRPr="000F7976" w:rsidRDefault="00D3759D" w:rsidP="00D3759D">
            <w:r w:rsidRPr="000F7976">
              <w:t>2 servings/day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769CE1D" w14:textId="3319EA22" w:rsidR="00D3759D" w:rsidRPr="000F7976" w:rsidRDefault="00B55263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>
              <w:t>-</w:t>
            </w:r>
          </w:p>
        </w:tc>
      </w:tr>
      <w:tr w:rsidR="005C1496" w:rsidRPr="00126D41" w14:paraId="306D5FCB" w14:textId="77777777" w:rsidTr="00D3759D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A1E9E8B" w14:textId="54521799" w:rsidR="005C1496" w:rsidRDefault="005C1496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Plant based dairy alternatives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3B541E5" w14:textId="6C60263D" w:rsidR="005C1496" w:rsidRPr="000F7976" w:rsidRDefault="005C1496" w:rsidP="00D3759D">
            <w:r>
              <w:t>-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BADAA5C" w14:textId="262D21EC" w:rsidR="005C1496" w:rsidRDefault="005C1496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t>2 servings/day</w:t>
            </w:r>
          </w:p>
        </w:tc>
      </w:tr>
      <w:tr w:rsidR="00D3759D" w:rsidRPr="00126D41" w14:paraId="06929E2C" w14:textId="77777777" w:rsidTr="00D3759D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3E5A364" w14:textId="77777777" w:rsidR="00D3759D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Legumes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BB9D3ED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t>≥ 2 servings/</w:t>
            </w:r>
            <w:r>
              <w:t>week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303DF19" w14:textId="59F1C63C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t xml:space="preserve">≥ </w:t>
            </w:r>
            <w:r>
              <w:t>5</w:t>
            </w:r>
            <w:r w:rsidRPr="000F7976">
              <w:t xml:space="preserve"> servings/</w:t>
            </w:r>
            <w:r w:rsidR="00B9473A">
              <w:t>week</w:t>
            </w:r>
          </w:p>
        </w:tc>
      </w:tr>
      <w:tr w:rsidR="00D3759D" w:rsidRPr="00126D41" w14:paraId="551ACB70" w14:textId="77777777" w:rsidTr="00D3759D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1CABA87" w14:textId="77777777" w:rsidR="00D3759D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Eggs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9629DE5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t>2-4 servings/week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7500D4A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t>-</w:t>
            </w:r>
          </w:p>
        </w:tc>
      </w:tr>
      <w:tr w:rsidR="00D3759D" w:rsidRPr="00126D41" w14:paraId="6B09320E" w14:textId="77777777" w:rsidTr="00D3759D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FFB75C1" w14:textId="77777777" w:rsidR="00D3759D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Fish/seafood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CE166CB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t>≥ 2 servings/week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E31795A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t>-</w:t>
            </w:r>
          </w:p>
        </w:tc>
      </w:tr>
      <w:tr w:rsidR="00D3759D" w:rsidRPr="00126D41" w14:paraId="3D82D546" w14:textId="77777777" w:rsidTr="00D3759D"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14:paraId="5AD24469" w14:textId="77777777" w:rsidR="00D3759D" w:rsidRPr="000D04CD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vertAlign w:val="superscript"/>
              </w:rPr>
            </w:pPr>
            <w:r>
              <w:t xml:space="preserve">White </w:t>
            </w:r>
            <w:proofErr w:type="spellStart"/>
            <w:r>
              <w:t>meat</w:t>
            </w:r>
            <w:r>
              <w:rPr>
                <w:vertAlign w:val="superscript"/>
              </w:rPr>
              <w:t>c</w:t>
            </w:r>
            <w:proofErr w:type="spellEnd"/>
          </w:p>
          <w:p w14:paraId="4F975D9D" w14:textId="77777777" w:rsidR="00D3759D" w:rsidRPr="000D04CD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vertAlign w:val="superscript"/>
              </w:rPr>
            </w:pPr>
            <w:r>
              <w:t xml:space="preserve">Red </w:t>
            </w:r>
            <w:proofErr w:type="spellStart"/>
            <w:r>
              <w:t>meat</w:t>
            </w:r>
            <w:r>
              <w:rPr>
                <w:vertAlign w:val="superscript"/>
              </w:rPr>
              <w:t>d</w:t>
            </w:r>
            <w:proofErr w:type="spellEnd"/>
          </w:p>
          <w:p w14:paraId="7CEF3855" w14:textId="77777777" w:rsidR="00D3759D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Processed meat</w:t>
            </w:r>
          </w:p>
          <w:p w14:paraId="00510F17" w14:textId="77777777" w:rsidR="00D3759D" w:rsidRDefault="00D3759D" w:rsidP="00D3759D">
            <w:pPr>
              <w:autoSpaceDE w:val="0"/>
              <w:autoSpaceDN w:val="0"/>
              <w:adjustRightInd w:val="0"/>
              <w:spacing w:line="360" w:lineRule="auto"/>
            </w:pPr>
            <w:r>
              <w:t>Plant based meat alternatives</w:t>
            </w:r>
          </w:p>
          <w:p w14:paraId="40BCA2B9" w14:textId="77777777" w:rsidR="00D3759D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Potatoes</w:t>
            </w:r>
          </w:p>
          <w:p w14:paraId="1FBB63FC" w14:textId="77777777" w:rsidR="00D3759D" w:rsidRPr="000D04CD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vertAlign w:val="superscript"/>
              </w:rPr>
            </w:pPr>
            <w:proofErr w:type="spellStart"/>
            <w:r>
              <w:t>Sweets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72F77510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t>2 servings/week</w:t>
            </w:r>
          </w:p>
          <w:p w14:paraId="1A52E1B3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t>&lt; 2 servings/week</w:t>
            </w:r>
          </w:p>
          <w:p w14:paraId="78A93F4E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0F7976">
              <w:rPr>
                <w:color w:val="000000" w:themeColor="text1"/>
                <w:shd w:val="clear" w:color="auto" w:fill="FFFFFF"/>
              </w:rPr>
              <w:t>≤</w:t>
            </w:r>
            <w:r w:rsidRPr="000F7976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1 servings/week</w:t>
            </w:r>
          </w:p>
          <w:p w14:paraId="0FEE84C8" w14:textId="77777777" w:rsidR="00D3759D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-</w:t>
            </w:r>
          </w:p>
          <w:p w14:paraId="4C68A048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0F7976">
              <w:rPr>
                <w:color w:val="000000" w:themeColor="text1"/>
                <w:shd w:val="clear" w:color="auto" w:fill="FFFFFF"/>
              </w:rPr>
              <w:t>≤</w:t>
            </w:r>
            <w:r w:rsidRPr="000F7976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3 servings/week</w:t>
            </w:r>
          </w:p>
          <w:p w14:paraId="64D9C9C3" w14:textId="267095C0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rPr>
                <w:color w:val="000000" w:themeColor="text1"/>
                <w:shd w:val="clear" w:color="auto" w:fill="FFFFFF"/>
              </w:rPr>
              <w:t>≤</w:t>
            </w:r>
            <w:r w:rsidRPr="000F7976">
              <w:rPr>
                <w:rStyle w:val="apple-converted-space"/>
                <w:rFonts w:eastAsiaTheme="majorEastAsia"/>
                <w:color w:val="000000" w:themeColor="text1"/>
                <w:sz w:val="21"/>
                <w:szCs w:val="21"/>
                <w:shd w:val="clear" w:color="auto" w:fill="FFFFFF"/>
              </w:rPr>
              <w:t> 2 servings/</w:t>
            </w:r>
            <w:r w:rsidR="00B93D34">
              <w:rPr>
                <w:rStyle w:val="apple-converted-space"/>
                <w:rFonts w:eastAsiaTheme="majorEastAsia"/>
                <w:color w:val="000000" w:themeColor="text1"/>
                <w:sz w:val="21"/>
                <w:szCs w:val="21"/>
                <w:shd w:val="clear" w:color="auto" w:fill="FFFFFF"/>
              </w:rPr>
              <w:t>week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121E355B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t>-</w:t>
            </w:r>
          </w:p>
          <w:p w14:paraId="2BF18CAC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t>-</w:t>
            </w:r>
          </w:p>
          <w:p w14:paraId="6CAE6731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0F7976">
              <w:rPr>
                <w:color w:val="000000" w:themeColor="text1"/>
                <w:shd w:val="clear" w:color="auto" w:fill="FFFFFF"/>
              </w:rPr>
              <w:t>-</w:t>
            </w:r>
          </w:p>
          <w:p w14:paraId="79B9B24A" w14:textId="77777777" w:rsidR="00D3759D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</w:p>
          <w:p w14:paraId="63F9CBDF" w14:textId="77777777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</w:rPr>
            </w:pPr>
            <w:r w:rsidRPr="000F7976">
              <w:rPr>
                <w:color w:val="000000" w:themeColor="text1"/>
                <w:shd w:val="clear" w:color="auto" w:fill="FFFFFF"/>
              </w:rPr>
              <w:t>≤</w:t>
            </w:r>
            <w:r w:rsidRPr="000F7976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3 servings/week</w:t>
            </w:r>
          </w:p>
          <w:p w14:paraId="010F281F" w14:textId="2734A4B0" w:rsidR="00D3759D" w:rsidRPr="000F7976" w:rsidRDefault="00D3759D" w:rsidP="00D3759D">
            <w:pPr>
              <w:autoSpaceDE w:val="0"/>
              <w:autoSpaceDN w:val="0"/>
              <w:adjustRightInd w:val="0"/>
              <w:spacing w:line="360" w:lineRule="auto"/>
              <w:jc w:val="both"/>
            </w:pPr>
            <w:r w:rsidRPr="000F7976">
              <w:rPr>
                <w:color w:val="000000" w:themeColor="text1"/>
                <w:shd w:val="clear" w:color="auto" w:fill="FFFFFF"/>
              </w:rPr>
              <w:t>≤</w:t>
            </w:r>
            <w:r w:rsidRPr="000F7976">
              <w:rPr>
                <w:rStyle w:val="apple-converted-space"/>
                <w:rFonts w:eastAsiaTheme="majorEastAsia"/>
                <w:color w:val="000000" w:themeColor="text1"/>
                <w:sz w:val="21"/>
                <w:szCs w:val="21"/>
                <w:shd w:val="clear" w:color="auto" w:fill="FFFFFF"/>
              </w:rPr>
              <w:t> 2 servings/</w:t>
            </w:r>
            <w:r w:rsidR="00B93D34">
              <w:rPr>
                <w:rStyle w:val="apple-converted-space"/>
                <w:rFonts w:eastAsiaTheme="majorEastAsia"/>
                <w:color w:val="000000" w:themeColor="text1"/>
                <w:sz w:val="21"/>
                <w:szCs w:val="21"/>
                <w:shd w:val="clear" w:color="auto" w:fill="FFFFFF"/>
              </w:rPr>
              <w:t>week</w:t>
            </w:r>
          </w:p>
        </w:tc>
      </w:tr>
    </w:tbl>
    <w:p w14:paraId="7D410115" w14:textId="37A7DF9C" w:rsidR="00F9176B" w:rsidRDefault="00F9176B" w:rsidP="00F9176B">
      <w:pPr>
        <w:rPr>
          <w:sz w:val="22"/>
          <w:szCs w:val="22"/>
        </w:rPr>
      </w:pPr>
      <w:r w:rsidRPr="00F9176B">
        <w:rPr>
          <w:sz w:val="22"/>
          <w:szCs w:val="22"/>
        </w:rPr>
        <w:t>*Main meals: breakfast, lunch and dinner.</w:t>
      </w:r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  <w:vertAlign w:val="superscript"/>
        </w:rPr>
        <w:t>a</w:t>
      </w:r>
      <w:proofErr w:type="gramEnd"/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Bread, pasta, couscous and other cereals (preferably whole grain)</w:t>
      </w:r>
      <w:r w:rsidR="00175ACB">
        <w:rPr>
          <w:sz w:val="22"/>
          <w:szCs w:val="22"/>
        </w:rPr>
        <w:t xml:space="preserve"> </w:t>
      </w:r>
      <w:r w:rsidR="00175ACB">
        <w:rPr>
          <w:sz w:val="22"/>
          <w:szCs w:val="22"/>
          <w:vertAlign w:val="superscript"/>
        </w:rPr>
        <w:t>b</w:t>
      </w:r>
      <w:r w:rsidR="00175ACB">
        <w:rPr>
          <w:sz w:val="22"/>
          <w:szCs w:val="22"/>
        </w:rPr>
        <w:t xml:space="preserve"> Milk, yoghurt, cheese, ice-cream (preferably low fat) </w:t>
      </w:r>
      <w:r w:rsidR="00175ACB">
        <w:rPr>
          <w:sz w:val="22"/>
          <w:szCs w:val="22"/>
          <w:vertAlign w:val="superscript"/>
        </w:rPr>
        <w:t xml:space="preserve">c </w:t>
      </w:r>
      <w:r w:rsidR="00175ACB">
        <w:rPr>
          <w:sz w:val="22"/>
          <w:szCs w:val="22"/>
        </w:rPr>
        <w:t xml:space="preserve">Chicken, turkey </w:t>
      </w:r>
      <w:r w:rsidR="000D04CD">
        <w:rPr>
          <w:sz w:val="22"/>
          <w:szCs w:val="22"/>
        </w:rPr>
        <w:t>or</w:t>
      </w:r>
      <w:r w:rsidR="00175ACB">
        <w:rPr>
          <w:sz w:val="22"/>
          <w:szCs w:val="22"/>
        </w:rPr>
        <w:t xml:space="preserve"> </w:t>
      </w:r>
      <w:r w:rsidR="000D04CD">
        <w:rPr>
          <w:sz w:val="22"/>
          <w:szCs w:val="22"/>
        </w:rPr>
        <w:t xml:space="preserve">rabbit </w:t>
      </w:r>
    </w:p>
    <w:p w14:paraId="5051D90A" w14:textId="2D36C86C" w:rsidR="000D04CD" w:rsidRPr="000D04CD" w:rsidRDefault="000D04CD" w:rsidP="00B93D34">
      <w:pPr>
        <w:jc w:val="both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d</w:t>
      </w:r>
      <w:proofErr w:type="gramEnd"/>
      <w:r>
        <w:rPr>
          <w:sz w:val="22"/>
          <w:szCs w:val="22"/>
        </w:rPr>
        <w:t xml:space="preserve"> Pork, beef, veal, lamb, mutton or goat </w:t>
      </w:r>
      <w:r>
        <w:rPr>
          <w:sz w:val="22"/>
          <w:szCs w:val="22"/>
          <w:vertAlign w:val="superscript"/>
        </w:rPr>
        <w:t xml:space="preserve">e </w:t>
      </w:r>
      <w:r>
        <w:rPr>
          <w:sz w:val="22"/>
          <w:szCs w:val="22"/>
        </w:rPr>
        <w:t>Sugar, candies, pastries, sweetened fruit juices and soft drinks</w:t>
      </w:r>
    </w:p>
    <w:p w14:paraId="049CC07B" w14:textId="77777777" w:rsidR="00F9176B" w:rsidRDefault="00F9176B"/>
    <w:p w14:paraId="622D0C09" w14:textId="77777777" w:rsidR="00F9176B" w:rsidRDefault="00F9176B"/>
    <w:p w14:paraId="41F04B7A" w14:textId="77777777" w:rsidR="00F9176B" w:rsidRDefault="00F9176B"/>
    <w:p w14:paraId="596C010C" w14:textId="77777777" w:rsidR="00F00AAC" w:rsidRDefault="00F00AAC"/>
    <w:p w14:paraId="1DB7E78D" w14:textId="77777777" w:rsidR="00F00AAC" w:rsidRDefault="00F00AAC"/>
    <w:p w14:paraId="2C3BD0D9" w14:textId="77777777" w:rsidR="00F00AAC" w:rsidRDefault="00F00AAC"/>
    <w:p w14:paraId="1AE1641D" w14:textId="77777777" w:rsidR="00F00AAC" w:rsidRDefault="00F00AAC"/>
    <w:p w14:paraId="0DDA5CCB" w14:textId="77777777" w:rsidR="00F00AAC" w:rsidRDefault="00F00AAC"/>
    <w:p w14:paraId="4554BB9A" w14:textId="77777777" w:rsidR="00F00AAC" w:rsidRDefault="00F00AAC"/>
    <w:p w14:paraId="2D5668D2" w14:textId="77777777" w:rsidR="00F00AAC" w:rsidRDefault="00F00AAC"/>
    <w:p w14:paraId="5570600C" w14:textId="77777777" w:rsidR="00F00AAC" w:rsidRDefault="00F00AAC"/>
    <w:p w14:paraId="3167D292" w14:textId="77777777" w:rsidR="00F00AAC" w:rsidRDefault="00F00AAC"/>
    <w:p w14:paraId="591A8BCD" w14:textId="77777777" w:rsidR="00F00AAC" w:rsidRDefault="00F00AAC"/>
    <w:p w14:paraId="67124407" w14:textId="77777777" w:rsidR="00F00AAC" w:rsidRDefault="00F00AAC"/>
    <w:p w14:paraId="0347BABE" w14:textId="77777777" w:rsidR="00F00AAC" w:rsidRDefault="00F00AAC"/>
    <w:bookmarkEnd w:id="0"/>
    <w:p w14:paraId="6F8D002B" w14:textId="77777777" w:rsidR="00F00AAC" w:rsidRDefault="00F00AAC"/>
    <w:sectPr w:rsidR="00F00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9D25D6"/>
    <w:multiLevelType w:val="hybridMultilevel"/>
    <w:tmpl w:val="0AC2284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D75A92"/>
    <w:multiLevelType w:val="hybridMultilevel"/>
    <w:tmpl w:val="D37E1AA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521"/>
    <w:rsid w:val="00002521"/>
    <w:rsid w:val="00075380"/>
    <w:rsid w:val="0008342A"/>
    <w:rsid w:val="000D04CD"/>
    <w:rsid w:val="000E0234"/>
    <w:rsid w:val="000F7976"/>
    <w:rsid w:val="00175ACB"/>
    <w:rsid w:val="00352A7C"/>
    <w:rsid w:val="004F4EB4"/>
    <w:rsid w:val="00572216"/>
    <w:rsid w:val="005C1496"/>
    <w:rsid w:val="008D0D37"/>
    <w:rsid w:val="00A227E0"/>
    <w:rsid w:val="00A64183"/>
    <w:rsid w:val="00AA74F5"/>
    <w:rsid w:val="00B55263"/>
    <w:rsid w:val="00B93D34"/>
    <w:rsid w:val="00B9473A"/>
    <w:rsid w:val="00D3759D"/>
    <w:rsid w:val="00F00AAC"/>
    <w:rsid w:val="00F861D6"/>
    <w:rsid w:val="00F9176B"/>
    <w:rsid w:val="00FC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1EAD3"/>
  <w15:chartTrackingRefBased/>
  <w15:docId w15:val="{6F9FE8E1-22D5-7B43-9968-1C712F7F7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521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5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5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5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5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5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52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52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52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5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5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5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5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5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5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5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5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5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5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5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25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5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25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52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25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52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25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5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5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5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2521"/>
    <w:pPr>
      <w:spacing w:after="0" w:line="240" w:lineRule="auto"/>
    </w:pPr>
    <w:rPr>
      <w:rFonts w:eastAsia="MS Mincho"/>
      <w:kern w:val="0"/>
      <w:sz w:val="22"/>
      <w:szCs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C09A0"/>
  </w:style>
  <w:style w:type="character" w:styleId="Hyperlink">
    <w:name w:val="Hyperlink"/>
    <w:basedOn w:val="DefaultParagraphFont"/>
    <w:uiPriority w:val="99"/>
    <w:unhideWhenUsed/>
    <w:rsid w:val="000F797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79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176B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A74F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73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0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5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29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López Moreno</dc:creator>
  <cp:keywords/>
  <dc:description/>
  <cp:lastModifiedBy>Ramya M</cp:lastModifiedBy>
  <cp:revision>27</cp:revision>
  <dcterms:created xsi:type="dcterms:W3CDTF">2024-04-11T11:50:00Z</dcterms:created>
  <dcterms:modified xsi:type="dcterms:W3CDTF">2026-03-03T05:41:00Z</dcterms:modified>
</cp:coreProperties>
</file>